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10" w:type="dxa"/>
        <w:tblLook w:val="04A0" w:firstRow="1" w:lastRow="0" w:firstColumn="1" w:lastColumn="0" w:noHBand="0" w:noVBand="1"/>
      </w:tblPr>
      <w:tblGrid>
        <w:gridCol w:w="1512"/>
        <w:gridCol w:w="4584"/>
        <w:gridCol w:w="992"/>
        <w:gridCol w:w="872"/>
        <w:gridCol w:w="1428"/>
        <w:gridCol w:w="222"/>
      </w:tblGrid>
      <w:tr w:rsidR="001118AF" w:rsidRPr="007F3527" w14:paraId="13433C65" w14:textId="77777777" w:rsidTr="0083607B">
        <w:trPr>
          <w:trHeight w:val="308"/>
        </w:trPr>
        <w:tc>
          <w:tcPr>
            <w:tcW w:w="9610" w:type="dxa"/>
            <w:gridSpan w:val="6"/>
            <w:shd w:val="clear" w:color="auto" w:fill="auto"/>
            <w:noWrap/>
            <w:vAlign w:val="bottom"/>
            <w:hideMark/>
          </w:tcPr>
          <w:p w14:paraId="6308A2C9" w14:textId="77777777" w:rsidR="00F62E05" w:rsidRPr="00F62E05" w:rsidRDefault="00F62E05" w:rsidP="00F62E05">
            <w:pPr>
              <w:spacing w:line="480" w:lineRule="auto"/>
              <w:rPr>
                <w:rStyle w:val="q4iawc"/>
                <w:rFonts w:eastAsiaTheme="majorEastAsia"/>
                <w:sz w:val="20"/>
                <w:szCs w:val="20"/>
              </w:rPr>
            </w:pPr>
            <w:r w:rsidRPr="00F62E05">
              <w:rPr>
                <w:color w:val="000000"/>
                <w:sz w:val="20"/>
                <w:szCs w:val="20"/>
              </w:rPr>
              <w:t xml:space="preserve">S10 Table. Identification of unique unidentified proteins by Blastp of </w:t>
            </w:r>
            <w:r w:rsidRPr="00F62E05">
              <w:rPr>
                <w:i/>
                <w:iCs/>
                <w:color w:val="000000"/>
                <w:sz w:val="20"/>
                <w:szCs w:val="20"/>
              </w:rPr>
              <w:t>C. difficile</w:t>
            </w:r>
            <w:r w:rsidRPr="00F62E05">
              <w:rPr>
                <w:color w:val="000000"/>
                <w:sz w:val="20"/>
                <w:szCs w:val="20"/>
              </w:rPr>
              <w:t xml:space="preserve"> biofilm on biofilm R-CDI strains of RT001. </w:t>
            </w:r>
            <w:r w:rsidRPr="00F62E05">
              <w:rPr>
                <w:bCs/>
                <w:color w:val="000000" w:themeColor="text1"/>
                <w:sz w:val="20"/>
                <w:szCs w:val="20"/>
              </w:rPr>
              <w:t>Pool 1 (</w:t>
            </w:r>
            <w:r w:rsidRPr="00F62E05">
              <w:rPr>
                <w:rFonts w:eastAsiaTheme="majorEastAsia"/>
                <w:bCs/>
                <w:color w:val="000000" w:themeColor="text1"/>
                <w:sz w:val="20"/>
                <w:szCs w:val="20"/>
              </w:rPr>
              <w:t xml:space="preserve">nonadherent, </w:t>
            </w:r>
            <w:r w:rsidRPr="00F62E05">
              <w:rPr>
                <w:rStyle w:val="q4iawc"/>
                <w:rFonts w:eastAsiaTheme="majorEastAsia"/>
                <w:bCs/>
                <w:color w:val="000000" w:themeColor="text1"/>
                <w:sz w:val="20"/>
                <w:szCs w:val="20"/>
              </w:rPr>
              <w:t>RT001, NR-CDI) vs. Pool 5 (biofilm, RT001, NR-CDI) and Pool 2 (nonadherent, RT001, R-CDI) vs. Pool 6 (biofilm, RT001, R-CDI)</w:t>
            </w:r>
            <w:r w:rsidRPr="00F62E05">
              <w:rPr>
                <w:rStyle w:val="q4iawc"/>
                <w:rFonts w:eastAsiaTheme="majorEastAsia"/>
                <w:sz w:val="20"/>
                <w:szCs w:val="20"/>
              </w:rPr>
              <w:t>.</w:t>
            </w:r>
          </w:p>
          <w:p w14:paraId="2DA0F77D" w14:textId="538CDA11" w:rsidR="00A82B53" w:rsidRPr="00A82B53" w:rsidRDefault="00A82B53" w:rsidP="00A82B53">
            <w:pPr>
              <w:spacing w:line="240" w:lineRule="atLeast"/>
              <w:rPr>
                <w:rFonts w:eastAsiaTheme="majorEastAsia"/>
                <w:color w:val="000000" w:themeColor="text1"/>
                <w:sz w:val="20"/>
                <w:szCs w:val="20"/>
              </w:rPr>
            </w:pPr>
          </w:p>
        </w:tc>
      </w:tr>
      <w:tr w:rsidR="001118AF" w:rsidRPr="007F3527" w14:paraId="60FF8208" w14:textId="77777777" w:rsidTr="0083607B">
        <w:trPr>
          <w:trHeight w:val="293"/>
        </w:trPr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0BB32" w14:textId="77777777" w:rsidR="001118AF" w:rsidRPr="007F3527" w:rsidRDefault="001118AF" w:rsidP="00A82B5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3527">
              <w:rPr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4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A321A" w14:textId="77777777" w:rsidR="001118AF" w:rsidRPr="007F3527" w:rsidRDefault="001118AF" w:rsidP="00A82B5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3527">
              <w:rPr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0C71F" w14:textId="77777777" w:rsidR="001118AF" w:rsidRPr="007F3527" w:rsidRDefault="001118AF" w:rsidP="00A82B5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3527">
              <w:rPr>
                <w:b/>
                <w:bCs/>
                <w:color w:val="000000"/>
                <w:sz w:val="20"/>
                <w:szCs w:val="20"/>
              </w:rPr>
              <w:t>Query cover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3A22A" w14:textId="77777777" w:rsidR="001118AF" w:rsidRPr="007F3527" w:rsidRDefault="001118AF" w:rsidP="00A82B5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3527">
              <w:rPr>
                <w:b/>
                <w:bCs/>
                <w:color w:val="000000"/>
                <w:sz w:val="20"/>
                <w:szCs w:val="20"/>
              </w:rPr>
              <w:t>Per identity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40FE0B" w14:textId="77777777" w:rsidR="001118AF" w:rsidRPr="007F3527" w:rsidRDefault="001118AF" w:rsidP="00350E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3527">
              <w:rPr>
                <w:b/>
                <w:bCs/>
                <w:color w:val="000000"/>
                <w:sz w:val="20"/>
                <w:szCs w:val="20"/>
              </w:rPr>
              <w:t>E. value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75EF591" w14:textId="77777777" w:rsidR="001118AF" w:rsidRPr="007F3527" w:rsidRDefault="001118AF" w:rsidP="007F352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1118AF" w:rsidRPr="007F3527" w14:paraId="4665F744" w14:textId="77777777" w:rsidTr="0083607B">
        <w:trPr>
          <w:trHeight w:val="366"/>
        </w:trPr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C5C40" w14:textId="77777777" w:rsidR="001118AF" w:rsidRPr="007F3527" w:rsidRDefault="001118AF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AKP41243</w:t>
            </w:r>
          </w:p>
        </w:tc>
        <w:tc>
          <w:tcPr>
            <w:tcW w:w="4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BD9F1" w14:textId="77777777" w:rsidR="001118AF" w:rsidRPr="007F3527" w:rsidRDefault="001118AF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ABC-like transport system, ATP-binding protei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4D275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ABF86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25C9B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4x10</w:t>
            </w:r>
            <w:r w:rsidRPr="007F3527">
              <w:rPr>
                <w:color w:val="000000"/>
                <w:sz w:val="20"/>
                <w:szCs w:val="20"/>
                <w:vertAlign w:val="superscript"/>
              </w:rPr>
              <w:t>-28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AC799DA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118AF" w:rsidRPr="007F3527" w14:paraId="0B6FAAD4" w14:textId="77777777" w:rsidTr="0083607B">
        <w:trPr>
          <w:trHeight w:val="366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50CBD8F3" w14:textId="77777777" w:rsidR="001118AF" w:rsidRPr="007F3527" w:rsidRDefault="001118AF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BE03994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374EB5AC" w14:textId="77777777" w:rsidR="001118AF" w:rsidRPr="007F3527" w:rsidRDefault="001118AF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ypothetical protein phiC2p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9C67B1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97%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4842D3D5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96.24%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6C566C0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3x10</w:t>
            </w:r>
            <w:r w:rsidRPr="007F3527">
              <w:rPr>
                <w:color w:val="000000"/>
                <w:sz w:val="20"/>
                <w:szCs w:val="20"/>
                <w:vertAlign w:val="superscript"/>
              </w:rPr>
              <w:t>-86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E039B75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118AF" w:rsidRPr="007F3527" w14:paraId="03801D52" w14:textId="77777777" w:rsidTr="00364239">
        <w:trPr>
          <w:trHeight w:val="68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55F939E4" w14:textId="77777777" w:rsidR="001118AF" w:rsidRPr="007F3527" w:rsidRDefault="001118AF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693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552EC67B" w14:textId="77777777" w:rsidR="001118AF" w:rsidRPr="007F3527" w:rsidRDefault="001118AF" w:rsidP="007F352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F3527">
              <w:rPr>
                <w:color w:val="000000"/>
                <w:sz w:val="20"/>
                <w:szCs w:val="20"/>
              </w:rPr>
              <w:t>mgsA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 xml:space="preserve"> ATPase AAA+ family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8130AD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96%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3D354E70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72.64%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10F069D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3x10</w:t>
            </w:r>
            <w:r w:rsidRPr="007F3527">
              <w:rPr>
                <w:color w:val="000000"/>
                <w:sz w:val="20"/>
                <w:szCs w:val="20"/>
                <w:vertAlign w:val="superscript"/>
              </w:rPr>
              <w:t>-110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87D8C66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118AF" w:rsidRPr="007F3527" w14:paraId="4889C020" w14:textId="77777777" w:rsidTr="0083607B">
        <w:trPr>
          <w:trHeight w:val="366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4F1746E" w14:textId="77777777" w:rsidR="001118AF" w:rsidRPr="007F3527" w:rsidRDefault="001118AF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AKP41282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1E0C8F28" w14:textId="77777777" w:rsidR="001118AF" w:rsidRPr="007F3527" w:rsidRDefault="001118AF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Zinc ribbon domain-containing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DCBA49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83%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48E36AAB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42.92%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57800E64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x10</w:t>
            </w:r>
            <w:r w:rsidRPr="007F3527">
              <w:rPr>
                <w:color w:val="000000"/>
                <w:sz w:val="20"/>
                <w:szCs w:val="20"/>
                <w:vertAlign w:val="superscript"/>
              </w:rPr>
              <w:t>-35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6B4FE39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118AF" w:rsidRPr="007F3527" w14:paraId="6C7EE8BE" w14:textId="77777777" w:rsidTr="0083607B">
        <w:trPr>
          <w:trHeight w:val="366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79C6949" w14:textId="77777777" w:rsidR="001118AF" w:rsidRPr="007F3527" w:rsidRDefault="001118AF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907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767FF14E" w14:textId="77777777" w:rsidR="001118AF" w:rsidRPr="007F3527" w:rsidRDefault="001118AF" w:rsidP="007F352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F3527">
              <w:rPr>
                <w:color w:val="000000"/>
                <w:sz w:val="20"/>
                <w:szCs w:val="20"/>
              </w:rPr>
              <w:t>RepL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 xml:space="preserve"> replication/maintenance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592ABC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85%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8C92943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99.12%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840EDAC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5x10</w:t>
            </w:r>
            <w:r w:rsidRPr="007F3527">
              <w:rPr>
                <w:color w:val="000000"/>
                <w:sz w:val="20"/>
                <w:szCs w:val="20"/>
                <w:vertAlign w:val="superscript"/>
              </w:rPr>
              <w:t>-76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DEA9C67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118AF" w:rsidRPr="007F3527" w14:paraId="72361E91" w14:textId="77777777" w:rsidTr="0083607B">
        <w:trPr>
          <w:trHeight w:val="366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5BB3AC3F" w14:textId="77777777" w:rsidR="001118AF" w:rsidRPr="007F3527" w:rsidRDefault="001118AF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823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16E3C408" w14:textId="77777777" w:rsidR="001118AF" w:rsidRPr="007F3527" w:rsidRDefault="001118AF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ypothetical protein PHICD211_20113 [Clostridium phage phiCD211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E423E6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96%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D4202D9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75%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87425EF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5x10</w:t>
            </w:r>
            <w:r w:rsidRPr="007F3527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AE01944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118AF" w:rsidRPr="007F3527" w14:paraId="6D3CE374" w14:textId="77777777" w:rsidTr="0083607B">
        <w:trPr>
          <w:trHeight w:val="308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13F8ADA" w14:textId="77777777" w:rsidR="001118AF" w:rsidRPr="007F3527" w:rsidRDefault="001118AF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CA62895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1DBE8F82" w14:textId="77777777" w:rsidR="001118AF" w:rsidRPr="007F3527" w:rsidRDefault="001118AF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943E8D" w14:textId="77777777" w:rsidR="001118AF" w:rsidRPr="007F3527" w:rsidRDefault="001118AF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7C307645" w14:textId="77777777" w:rsidR="001118AF" w:rsidRPr="007F3527" w:rsidRDefault="001118AF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A36271B" w14:textId="77777777" w:rsidR="001118AF" w:rsidRPr="007F3527" w:rsidRDefault="001118AF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A872255" w14:textId="77777777" w:rsidR="001118AF" w:rsidRPr="007F3527" w:rsidRDefault="001118AF" w:rsidP="007F3527">
            <w:pPr>
              <w:rPr>
                <w:color w:val="000000"/>
                <w:sz w:val="20"/>
                <w:szCs w:val="20"/>
              </w:rPr>
            </w:pPr>
          </w:p>
        </w:tc>
      </w:tr>
      <w:tr w:rsidR="001118AF" w:rsidRPr="007F3527" w14:paraId="54C86804" w14:textId="77777777" w:rsidTr="0083607B">
        <w:trPr>
          <w:trHeight w:val="308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53EECB68" w14:textId="77777777" w:rsidR="001118AF" w:rsidRPr="007F3527" w:rsidRDefault="001118AF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70208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0AFE2EC6" w14:textId="77777777" w:rsidR="001118AF" w:rsidRPr="007F3527" w:rsidRDefault="001118AF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551B2D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0005E7E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935FD1D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73C063E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118AF" w:rsidRPr="007F3527" w14:paraId="6FFBD8CF" w14:textId="77777777" w:rsidTr="0083607B">
        <w:trPr>
          <w:trHeight w:val="308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74B4615" w14:textId="77777777" w:rsidR="001118AF" w:rsidRPr="007F3527" w:rsidRDefault="001118AF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177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0DCC6B4C" w14:textId="77777777" w:rsidR="001118AF" w:rsidRPr="007F3527" w:rsidRDefault="001118AF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3D0A03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EB61944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AF40910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F0C8FF8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118AF" w:rsidRPr="007F3527" w14:paraId="18F80ED1" w14:textId="77777777" w:rsidTr="0083607B">
        <w:trPr>
          <w:trHeight w:val="308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BB9747D" w14:textId="77777777" w:rsidR="001118AF" w:rsidRPr="007F3527" w:rsidRDefault="001118AF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D630_21820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04B6997C" w14:textId="77777777" w:rsidR="001118AF" w:rsidRPr="007F3527" w:rsidRDefault="001118AF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2AD4C1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4230DE7C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7D403F3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4BA8775D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118AF" w:rsidRPr="007F3527" w14:paraId="46AAA371" w14:textId="77777777" w:rsidTr="0083607B">
        <w:trPr>
          <w:trHeight w:val="308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7F5D2E34" w14:textId="77777777" w:rsidR="001118AF" w:rsidRPr="007F3527" w:rsidRDefault="001118AF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70266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34C28FA1" w14:textId="77777777" w:rsidR="001118AF" w:rsidRPr="007F3527" w:rsidRDefault="001118AF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0CEE61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3621BF61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7B7B24C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D3FE114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118AF" w:rsidRPr="007F3527" w14:paraId="5A0DDF08" w14:textId="77777777" w:rsidTr="0083607B">
        <w:trPr>
          <w:trHeight w:val="308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B4D048A" w14:textId="77777777" w:rsidR="001118AF" w:rsidRPr="007F3527" w:rsidRDefault="001118AF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098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74B3D77B" w14:textId="77777777" w:rsidR="001118AF" w:rsidRPr="007F3527" w:rsidRDefault="001118AF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5E701D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BFFC7B3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E9CFC96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792E952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118AF" w:rsidRPr="007F3527" w14:paraId="38F6A9CD" w14:textId="77777777" w:rsidTr="0083607B">
        <w:trPr>
          <w:trHeight w:val="308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13213A4" w14:textId="77777777" w:rsidR="001118AF" w:rsidRPr="007F3527" w:rsidRDefault="001118AF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276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59285D55" w14:textId="77777777" w:rsidR="001118AF" w:rsidRPr="007F3527" w:rsidRDefault="001118AF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916F26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72620CDF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3694C1D2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3DC640B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118AF" w:rsidRPr="007F3527" w14:paraId="6534A619" w14:textId="77777777" w:rsidTr="0083607B">
        <w:trPr>
          <w:trHeight w:val="308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9DCF2F7" w14:textId="77777777" w:rsidR="001118AF" w:rsidRPr="007F3527" w:rsidRDefault="001118AF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909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5C61D13C" w14:textId="77777777" w:rsidR="001118AF" w:rsidRPr="007F3527" w:rsidRDefault="001118AF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A4CD07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05A6467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6CA9B9D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5C0817F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118AF" w:rsidRPr="007F3527" w14:paraId="1CDEBB72" w14:textId="77777777" w:rsidTr="0083607B">
        <w:trPr>
          <w:trHeight w:val="308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FD4F96E" w14:textId="77777777" w:rsidR="001118AF" w:rsidRPr="007F3527" w:rsidRDefault="001118AF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069</w:t>
            </w:r>
          </w:p>
        </w:tc>
        <w:tc>
          <w:tcPr>
            <w:tcW w:w="4584" w:type="dxa"/>
            <w:shd w:val="clear" w:color="auto" w:fill="auto"/>
            <w:noWrap/>
            <w:vAlign w:val="center"/>
            <w:hideMark/>
          </w:tcPr>
          <w:p w14:paraId="1871BD77" w14:textId="77777777" w:rsidR="001118AF" w:rsidRPr="007F3527" w:rsidRDefault="001118AF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7E432A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CE3804B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EBD9583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A1D9B61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118AF" w:rsidRPr="007F3527" w14:paraId="55D0646F" w14:textId="77777777" w:rsidTr="0083607B">
        <w:trPr>
          <w:trHeight w:val="308"/>
        </w:trPr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9CAC6" w14:textId="77777777" w:rsidR="001118AF" w:rsidRPr="007F3527" w:rsidRDefault="001118AF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041</w:t>
            </w:r>
          </w:p>
        </w:tc>
        <w:tc>
          <w:tcPr>
            <w:tcW w:w="45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4D6EA" w14:textId="77777777" w:rsidR="001118AF" w:rsidRPr="007F3527" w:rsidRDefault="001118AF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57F56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2E627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42CD4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BC87F81" w14:textId="77777777" w:rsidR="001118AF" w:rsidRPr="007F3527" w:rsidRDefault="001118AF" w:rsidP="007F3527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</w:tbl>
    <w:p w14:paraId="7A71E1DF" w14:textId="77777777" w:rsidR="00C87132" w:rsidRPr="007F3527" w:rsidRDefault="00C87132" w:rsidP="007F3527">
      <w:pPr>
        <w:tabs>
          <w:tab w:val="left" w:pos="6430"/>
        </w:tabs>
        <w:rPr>
          <w:sz w:val="20"/>
          <w:szCs w:val="20"/>
        </w:rPr>
      </w:pPr>
    </w:p>
    <w:p w14:paraId="33D68989" w14:textId="77777777" w:rsidR="00DA0736" w:rsidRPr="007F3527" w:rsidRDefault="00DA0736" w:rsidP="007F3527">
      <w:pPr>
        <w:tabs>
          <w:tab w:val="left" w:pos="6430"/>
        </w:tabs>
        <w:rPr>
          <w:sz w:val="20"/>
          <w:szCs w:val="20"/>
        </w:rPr>
      </w:pPr>
    </w:p>
    <w:sectPr w:rsidR="00DA0736" w:rsidRPr="007F3527" w:rsidSect="00B50B63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1EFCFA" w14:textId="77777777" w:rsidR="00DF7821" w:rsidRDefault="00DF7821" w:rsidP="002E24FA">
      <w:r>
        <w:separator/>
      </w:r>
    </w:p>
  </w:endnote>
  <w:endnote w:type="continuationSeparator" w:id="0">
    <w:p w14:paraId="6230F42C" w14:textId="77777777" w:rsidR="00DF7821" w:rsidRDefault="00DF7821" w:rsidP="002E2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3F8F2" w14:textId="77777777" w:rsidR="00DF7821" w:rsidRDefault="00DF7821" w:rsidP="002E24FA">
      <w:r>
        <w:separator/>
      </w:r>
    </w:p>
  </w:footnote>
  <w:footnote w:type="continuationSeparator" w:id="0">
    <w:p w14:paraId="0F8D6256" w14:textId="77777777" w:rsidR="00DF7821" w:rsidRDefault="00DF7821" w:rsidP="002E24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wNjcwNzcxABLGFko6SsGpxcWZ+XkgBYYGtQBH8ovxLQAAAA=="/>
  </w:docVars>
  <w:rsids>
    <w:rsidRoot w:val="00AC478A"/>
    <w:rsid w:val="00083233"/>
    <w:rsid w:val="000872B5"/>
    <w:rsid w:val="000964CE"/>
    <w:rsid w:val="000D0F62"/>
    <w:rsid w:val="000E2F7A"/>
    <w:rsid w:val="001118AF"/>
    <w:rsid w:val="00114383"/>
    <w:rsid w:val="00123842"/>
    <w:rsid w:val="00130A33"/>
    <w:rsid w:val="00142198"/>
    <w:rsid w:val="001562B5"/>
    <w:rsid w:val="00171087"/>
    <w:rsid w:val="00177FC6"/>
    <w:rsid w:val="001D7411"/>
    <w:rsid w:val="001E4174"/>
    <w:rsid w:val="0023724D"/>
    <w:rsid w:val="002456C7"/>
    <w:rsid w:val="00251F7E"/>
    <w:rsid w:val="002650DE"/>
    <w:rsid w:val="00271DF0"/>
    <w:rsid w:val="00281786"/>
    <w:rsid w:val="002A31AA"/>
    <w:rsid w:val="002A3C5D"/>
    <w:rsid w:val="002D2CBD"/>
    <w:rsid w:val="002D7E5F"/>
    <w:rsid w:val="002E24FA"/>
    <w:rsid w:val="002F4482"/>
    <w:rsid w:val="002F6F19"/>
    <w:rsid w:val="003048C6"/>
    <w:rsid w:val="00324BF3"/>
    <w:rsid w:val="00327857"/>
    <w:rsid w:val="00350EC7"/>
    <w:rsid w:val="00354C9D"/>
    <w:rsid w:val="00364239"/>
    <w:rsid w:val="00393D15"/>
    <w:rsid w:val="003B7004"/>
    <w:rsid w:val="003D420A"/>
    <w:rsid w:val="003D7594"/>
    <w:rsid w:val="003E10CD"/>
    <w:rsid w:val="003F04EA"/>
    <w:rsid w:val="004002EC"/>
    <w:rsid w:val="004048A9"/>
    <w:rsid w:val="004244E1"/>
    <w:rsid w:val="004557ED"/>
    <w:rsid w:val="00466991"/>
    <w:rsid w:val="0048611A"/>
    <w:rsid w:val="004927D2"/>
    <w:rsid w:val="0049616B"/>
    <w:rsid w:val="0050761B"/>
    <w:rsid w:val="0052370A"/>
    <w:rsid w:val="005306F9"/>
    <w:rsid w:val="00544D89"/>
    <w:rsid w:val="00547900"/>
    <w:rsid w:val="00562AA9"/>
    <w:rsid w:val="005A511C"/>
    <w:rsid w:val="005A5D5A"/>
    <w:rsid w:val="005D2327"/>
    <w:rsid w:val="005F689D"/>
    <w:rsid w:val="006115B5"/>
    <w:rsid w:val="006418F0"/>
    <w:rsid w:val="006438A8"/>
    <w:rsid w:val="00645CCD"/>
    <w:rsid w:val="00670F1B"/>
    <w:rsid w:val="00675733"/>
    <w:rsid w:val="006A231F"/>
    <w:rsid w:val="006B7EF6"/>
    <w:rsid w:val="006D38D7"/>
    <w:rsid w:val="006E6F4F"/>
    <w:rsid w:val="00703A93"/>
    <w:rsid w:val="00725199"/>
    <w:rsid w:val="00761142"/>
    <w:rsid w:val="007854A7"/>
    <w:rsid w:val="00786872"/>
    <w:rsid w:val="007A4973"/>
    <w:rsid w:val="007B03EF"/>
    <w:rsid w:val="007B5F4E"/>
    <w:rsid w:val="007B5F91"/>
    <w:rsid w:val="007E4D22"/>
    <w:rsid w:val="007F3527"/>
    <w:rsid w:val="007F3654"/>
    <w:rsid w:val="0080740A"/>
    <w:rsid w:val="0083607B"/>
    <w:rsid w:val="0083748D"/>
    <w:rsid w:val="00840F97"/>
    <w:rsid w:val="008436BF"/>
    <w:rsid w:val="008833A3"/>
    <w:rsid w:val="008F076F"/>
    <w:rsid w:val="008F524C"/>
    <w:rsid w:val="008F6932"/>
    <w:rsid w:val="009015FA"/>
    <w:rsid w:val="009330BC"/>
    <w:rsid w:val="009351AF"/>
    <w:rsid w:val="009376B5"/>
    <w:rsid w:val="00940ED9"/>
    <w:rsid w:val="00953E3A"/>
    <w:rsid w:val="0095616C"/>
    <w:rsid w:val="009A2A42"/>
    <w:rsid w:val="009D1818"/>
    <w:rsid w:val="009E2F79"/>
    <w:rsid w:val="009E6847"/>
    <w:rsid w:val="00A177FF"/>
    <w:rsid w:val="00A317C0"/>
    <w:rsid w:val="00A50B92"/>
    <w:rsid w:val="00A6412B"/>
    <w:rsid w:val="00A6468D"/>
    <w:rsid w:val="00A711EF"/>
    <w:rsid w:val="00A713A3"/>
    <w:rsid w:val="00A76D54"/>
    <w:rsid w:val="00A82B53"/>
    <w:rsid w:val="00A84414"/>
    <w:rsid w:val="00A9778D"/>
    <w:rsid w:val="00AB09FB"/>
    <w:rsid w:val="00AC478A"/>
    <w:rsid w:val="00AD3D9A"/>
    <w:rsid w:val="00B23BA1"/>
    <w:rsid w:val="00B30FEA"/>
    <w:rsid w:val="00B50B63"/>
    <w:rsid w:val="00B52E4D"/>
    <w:rsid w:val="00B86F04"/>
    <w:rsid w:val="00B87186"/>
    <w:rsid w:val="00B91AF6"/>
    <w:rsid w:val="00B92538"/>
    <w:rsid w:val="00BA7A73"/>
    <w:rsid w:val="00BC0B33"/>
    <w:rsid w:val="00BE752D"/>
    <w:rsid w:val="00BE7CA3"/>
    <w:rsid w:val="00BF0F81"/>
    <w:rsid w:val="00C02CA5"/>
    <w:rsid w:val="00C3007D"/>
    <w:rsid w:val="00C45A78"/>
    <w:rsid w:val="00C55832"/>
    <w:rsid w:val="00C56F33"/>
    <w:rsid w:val="00C87132"/>
    <w:rsid w:val="00CB1DBA"/>
    <w:rsid w:val="00CC08C2"/>
    <w:rsid w:val="00CD64E3"/>
    <w:rsid w:val="00CF4D96"/>
    <w:rsid w:val="00D05D3B"/>
    <w:rsid w:val="00D31EF3"/>
    <w:rsid w:val="00D62305"/>
    <w:rsid w:val="00D660D8"/>
    <w:rsid w:val="00D8665F"/>
    <w:rsid w:val="00D91570"/>
    <w:rsid w:val="00D97120"/>
    <w:rsid w:val="00DA0736"/>
    <w:rsid w:val="00DA4E5E"/>
    <w:rsid w:val="00DC788F"/>
    <w:rsid w:val="00DD06C1"/>
    <w:rsid w:val="00DE00F7"/>
    <w:rsid w:val="00DE09DF"/>
    <w:rsid w:val="00DF7821"/>
    <w:rsid w:val="00E30028"/>
    <w:rsid w:val="00E53F1F"/>
    <w:rsid w:val="00E70DEC"/>
    <w:rsid w:val="00E814C0"/>
    <w:rsid w:val="00E83D18"/>
    <w:rsid w:val="00EA40FD"/>
    <w:rsid w:val="00EA7747"/>
    <w:rsid w:val="00EC1FF1"/>
    <w:rsid w:val="00EF3E7C"/>
    <w:rsid w:val="00F1121F"/>
    <w:rsid w:val="00F12039"/>
    <w:rsid w:val="00F169C6"/>
    <w:rsid w:val="00F37BD2"/>
    <w:rsid w:val="00F5020B"/>
    <w:rsid w:val="00F5187B"/>
    <w:rsid w:val="00F5594A"/>
    <w:rsid w:val="00F62E05"/>
    <w:rsid w:val="00F979A2"/>
    <w:rsid w:val="00FD7FE0"/>
    <w:rsid w:val="00FE18D6"/>
    <w:rsid w:val="00FF0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02D6D"/>
  <w15:chartTrackingRefBased/>
  <w15:docId w15:val="{266204ED-56C9-48FB-A54B-4AFDE3963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7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4iawc">
    <w:name w:val="q4iawc"/>
    <w:basedOn w:val="DefaultParagraphFont"/>
    <w:rsid w:val="00AC478A"/>
  </w:style>
  <w:style w:type="character" w:styleId="Hyperlink">
    <w:name w:val="Hyperlink"/>
    <w:basedOn w:val="DefaultParagraphFont"/>
    <w:uiPriority w:val="99"/>
    <w:semiHidden/>
    <w:unhideWhenUsed/>
    <w:rsid w:val="001562B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62B5"/>
    <w:rPr>
      <w:color w:val="954F72"/>
      <w:u w:val="single"/>
    </w:rPr>
  </w:style>
  <w:style w:type="paragraph" w:customStyle="1" w:styleId="msonormal0">
    <w:name w:val="msonormal"/>
    <w:basedOn w:val="Normal"/>
    <w:rsid w:val="001562B5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1562B5"/>
    <w:pP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66">
    <w:name w:val="xl66"/>
    <w:basedOn w:val="Normal"/>
    <w:rsid w:val="001562B5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right"/>
      <w:textAlignment w:val="center"/>
    </w:pPr>
    <w:rPr>
      <w:color w:val="000000"/>
    </w:rPr>
  </w:style>
  <w:style w:type="paragraph" w:customStyle="1" w:styleId="xl67">
    <w:name w:val="xl67"/>
    <w:basedOn w:val="Normal"/>
    <w:rsid w:val="001562B5"/>
    <w:pPr>
      <w:spacing w:before="100" w:beforeAutospacing="1" w:after="100" w:afterAutospacing="1"/>
    </w:pPr>
    <w:rPr>
      <w:b/>
      <w:bCs/>
    </w:rPr>
  </w:style>
  <w:style w:type="paragraph" w:customStyle="1" w:styleId="xl68">
    <w:name w:val="xl68"/>
    <w:basedOn w:val="Normal"/>
    <w:rsid w:val="001562B5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69">
    <w:name w:val="xl69"/>
    <w:basedOn w:val="Normal"/>
    <w:rsid w:val="001562B5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0">
    <w:name w:val="xl70"/>
    <w:basedOn w:val="Normal"/>
    <w:rsid w:val="001562B5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1">
    <w:name w:val="xl71"/>
    <w:basedOn w:val="Normal"/>
    <w:rsid w:val="001562B5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2">
    <w:name w:val="xl72"/>
    <w:basedOn w:val="Normal"/>
    <w:rsid w:val="002E24F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3">
    <w:name w:val="xl73"/>
    <w:basedOn w:val="Normal"/>
    <w:rsid w:val="002E24FA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4">
    <w:name w:val="xl74"/>
    <w:basedOn w:val="Normal"/>
    <w:rsid w:val="002E24F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5">
    <w:name w:val="xl75"/>
    <w:basedOn w:val="Normal"/>
    <w:rsid w:val="002E24F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6">
    <w:name w:val="xl76"/>
    <w:basedOn w:val="Normal"/>
    <w:rsid w:val="002E24FA"/>
    <w:pPr>
      <w:pBdr>
        <w:top w:val="single" w:sz="8" w:space="0" w:color="000000"/>
        <w:left w:val="single" w:sz="8" w:space="0" w:color="000000"/>
        <w:bottom w:val="single" w:sz="8" w:space="0" w:color="auto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7">
    <w:name w:val="xl77"/>
    <w:basedOn w:val="Normal"/>
    <w:rsid w:val="002E24FA"/>
    <w:pPr>
      <w:pBdr>
        <w:top w:val="single" w:sz="8" w:space="0" w:color="000000"/>
        <w:left w:val="single" w:sz="8" w:space="0" w:color="000000"/>
        <w:bottom w:val="single" w:sz="8" w:space="0" w:color="auto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2E24FA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24F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E24FA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24FA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E09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79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9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1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0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6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B4B966-E359-4922-91A5-3740E1FEE7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ra Guadalajara Rubio Mendoza</dc:creator>
  <cp:keywords/>
  <dc:description/>
  <cp:lastModifiedBy>ELVIRA GARZA GONZALEZ</cp:lastModifiedBy>
  <cp:revision>5</cp:revision>
  <dcterms:created xsi:type="dcterms:W3CDTF">2023-01-26T22:19:00Z</dcterms:created>
  <dcterms:modified xsi:type="dcterms:W3CDTF">2023-05-26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csl.mendeley.com/styles/656430621/journal-of-pharmacy-and-pharmacology</vt:lpwstr>
  </property>
  <property fmtid="{D5CDD505-2E9C-101B-9397-08002B2CF9AE}" pid="15" name="Mendeley Recent Style Name 6_1">
    <vt:lpwstr>Journal of Pharmacy and Pharmacology - Daira Rubio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world-journal-of-gastroenterology</vt:lpwstr>
  </property>
  <property fmtid="{D5CDD505-2E9C-101B-9397-08002B2CF9AE}" pid="21" name="Mendeley Recent Style Name 9_1">
    <vt:lpwstr>World Journal of Gastroenterology</vt:lpwstr>
  </property>
</Properties>
</file>